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B7" w:rsidRPr="00B85C3B" w:rsidRDefault="00FF5EB7" w:rsidP="00FF5EB7">
      <w:r w:rsidRPr="00857616">
        <w:t xml:space="preserve">Figure </w:t>
      </w:r>
      <w:r>
        <w:t>S1.</w:t>
      </w:r>
      <w:r w:rsidRPr="00857616">
        <w:t xml:space="preserve"> </w:t>
      </w:r>
      <w:proofErr w:type="gramStart"/>
      <w:r w:rsidRPr="00857616">
        <w:t xml:space="preserve">Bland-Altman analysis of the differences between the hospital and prehospital </w:t>
      </w:r>
      <w:r>
        <w:t xml:space="preserve">TBSA </w:t>
      </w:r>
      <w:r w:rsidRPr="00857616">
        <w:t>estimations.</w:t>
      </w:r>
      <w:proofErr w:type="gramEnd"/>
      <w:r w:rsidRPr="00857616">
        <w:t xml:space="preserve"> The mean value between the two estimations is plotted against their difference. The mean difference between </w:t>
      </w:r>
      <w:r>
        <w:t xml:space="preserve">the </w:t>
      </w:r>
      <w:r w:rsidRPr="00857616">
        <w:t>hospital and prehospital TBSA estimation</w:t>
      </w:r>
      <w:r>
        <w:t>s</w:t>
      </w:r>
      <w:r w:rsidRPr="00857616">
        <w:t xml:space="preserve"> was -0.154. The lower and upper limits of agreement were –7.5% and 7.2%</w:t>
      </w:r>
      <w:r>
        <w:t>, respectively</w:t>
      </w:r>
      <w:r w:rsidRPr="00857616">
        <w:t>.</w:t>
      </w:r>
    </w:p>
    <w:p w:rsidR="00FF5EB7" w:rsidRPr="00857616" w:rsidRDefault="00FF5EB7" w:rsidP="00FF5EB7">
      <w:bookmarkStart w:id="0" w:name="_GoBack"/>
      <w:r w:rsidRPr="00857616">
        <w:rPr>
          <w:noProof/>
          <w:lang w:val="en-PH" w:eastAsia="en-PH"/>
        </w:rPr>
        <w:drawing>
          <wp:inline distT="0" distB="0" distL="0" distR="0" wp14:anchorId="571CFD19" wp14:editId="0E269255">
            <wp:extent cx="6120000" cy="44892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F5EB7" w:rsidRPr="00857616" w:rsidRDefault="00FF5EB7" w:rsidP="00FF5EB7"/>
    <w:p w:rsidR="00FF5EB7" w:rsidRPr="00857616" w:rsidRDefault="00FF5EB7" w:rsidP="00FF5EB7">
      <w:r w:rsidRPr="00857616">
        <w:rPr>
          <w:noProof/>
          <w:lang w:val="en-PH" w:eastAsia="en-PH"/>
        </w:rPr>
        <w:lastRenderedPageBreak/>
        <w:drawing>
          <wp:inline distT="0" distB="0" distL="0" distR="0" wp14:anchorId="78C89015" wp14:editId="414C613A">
            <wp:extent cx="6120000" cy="4488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4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EB7"/>
    <w:rsid w:val="00005BB1"/>
    <w:rsid w:val="001D130E"/>
    <w:rsid w:val="00395016"/>
    <w:rsid w:val="005B2578"/>
    <w:rsid w:val="00827F34"/>
    <w:rsid w:val="00A8175D"/>
    <w:rsid w:val="00CD3454"/>
    <w:rsid w:val="00D8599C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1</Characters>
  <Application>Microsoft Office Word</Application>
  <DocSecurity>0</DocSecurity>
  <Lines>8</Lines>
  <Paragraphs>4</Paragraphs>
  <ScaleCrop>false</ScaleCrop>
  <Company>SPi Global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8:01:00Z</dcterms:created>
  <dcterms:modified xsi:type="dcterms:W3CDTF">2020-08-14T08:01:00Z</dcterms:modified>
</cp:coreProperties>
</file>